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2A958" w14:textId="7BEB0367" w:rsidR="007142F9" w:rsidRPr="00AC7925" w:rsidRDefault="00D43476" w:rsidP="00D43476">
      <w:pPr>
        <w:pStyle w:val="MDPI18keywords"/>
        <w:jc w:val="center"/>
        <w:rPr>
          <w:rFonts w:asciiTheme="minorHAnsi" w:hAnsiTheme="minorHAnsi" w:cstheme="minorHAnsi"/>
          <w:b/>
          <w:bCs/>
          <w:sz w:val="18"/>
          <w:szCs w:val="18"/>
        </w:rPr>
      </w:pPr>
      <w:r w:rsidRPr="00AC7925">
        <w:rPr>
          <w:rFonts w:asciiTheme="minorHAnsi" w:hAnsiTheme="minorHAnsi" w:cstheme="minorHAnsi"/>
          <w:b/>
          <w:bCs/>
          <w:sz w:val="18"/>
          <w:szCs w:val="18"/>
        </w:rPr>
        <w:t xml:space="preserve">Supplementary </w:t>
      </w:r>
      <w:r w:rsidR="007142F9" w:rsidRPr="00AC7925">
        <w:rPr>
          <w:rFonts w:asciiTheme="minorHAnsi" w:hAnsiTheme="minorHAnsi" w:cstheme="minorHAnsi"/>
          <w:b/>
          <w:bCs/>
          <w:sz w:val="18"/>
          <w:szCs w:val="18"/>
        </w:rPr>
        <w:t xml:space="preserve">Table 3. </w:t>
      </w:r>
      <w:r w:rsidR="007142F9" w:rsidRPr="00AC7925">
        <w:rPr>
          <w:rFonts w:asciiTheme="minorHAnsi" w:hAnsiTheme="minorHAnsi" w:cstheme="minorHAnsi"/>
          <w:sz w:val="18"/>
          <w:szCs w:val="18"/>
        </w:rPr>
        <w:t>Adherence to healthy diets and health status according to economic cost of the diet per 1000 kcal.</w:t>
      </w:r>
    </w:p>
    <w:tbl>
      <w:tblPr>
        <w:tblStyle w:val="Tablaconcuadrcula1"/>
        <w:tblW w:w="790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2"/>
        <w:gridCol w:w="1587"/>
        <w:gridCol w:w="1587"/>
        <w:gridCol w:w="1587"/>
        <w:gridCol w:w="1167"/>
      </w:tblGrid>
      <w:tr w:rsidR="00656411" w:rsidRPr="00AC7925" w14:paraId="01B9832C" w14:textId="3FBFFB9B" w:rsidTr="005860E6">
        <w:trPr>
          <w:jc w:val="center"/>
        </w:trPr>
        <w:tc>
          <w:tcPr>
            <w:tcW w:w="1972" w:type="dxa"/>
            <w:tcBorders>
              <w:bottom w:val="nil"/>
            </w:tcBorders>
          </w:tcPr>
          <w:p w14:paraId="70879C36" w14:textId="77777777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bottom w:val="nil"/>
            </w:tcBorders>
            <w:vAlign w:val="bottom"/>
          </w:tcPr>
          <w:p w14:paraId="1D80BE94" w14:textId="77777777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T1 § </w:t>
            </w:r>
          </w:p>
          <w:p w14:paraId="6F1BEA16" w14:textId="77777777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AC7925">
              <w:rPr>
                <w:rFonts w:cstheme="minorHAnsi"/>
                <w:i/>
                <w:iCs/>
                <w:sz w:val="18"/>
                <w:szCs w:val="18"/>
                <w:lang w:val="en-GB"/>
              </w:rPr>
              <w:t>n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=2279)</w:t>
            </w:r>
          </w:p>
        </w:tc>
        <w:tc>
          <w:tcPr>
            <w:tcW w:w="1587" w:type="dxa"/>
            <w:tcBorders>
              <w:bottom w:val="nil"/>
            </w:tcBorders>
            <w:vAlign w:val="bottom"/>
          </w:tcPr>
          <w:p w14:paraId="1CF04249" w14:textId="77777777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T2 §</w:t>
            </w:r>
          </w:p>
          <w:p w14:paraId="482B9A66" w14:textId="77777777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AC7925">
              <w:rPr>
                <w:rFonts w:cstheme="minorHAnsi"/>
                <w:i/>
                <w:iCs/>
                <w:sz w:val="18"/>
                <w:szCs w:val="18"/>
                <w:lang w:val="en-GB"/>
              </w:rPr>
              <w:t>n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=2280)</w:t>
            </w:r>
          </w:p>
        </w:tc>
        <w:tc>
          <w:tcPr>
            <w:tcW w:w="1587" w:type="dxa"/>
            <w:tcBorders>
              <w:bottom w:val="nil"/>
            </w:tcBorders>
            <w:vAlign w:val="bottom"/>
          </w:tcPr>
          <w:p w14:paraId="4BCF1784" w14:textId="77777777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T3 § </w:t>
            </w:r>
          </w:p>
          <w:p w14:paraId="62C60256" w14:textId="77777777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(</w:t>
            </w:r>
            <w:r w:rsidRPr="00AC7925">
              <w:rPr>
                <w:rFonts w:cstheme="minorHAnsi"/>
                <w:i/>
                <w:iCs/>
                <w:sz w:val="18"/>
                <w:szCs w:val="18"/>
                <w:lang w:val="en-GB"/>
              </w:rPr>
              <w:t>n</w:t>
            </w: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 =2279)</w:t>
            </w:r>
          </w:p>
        </w:tc>
        <w:tc>
          <w:tcPr>
            <w:tcW w:w="1167" w:type="dxa"/>
            <w:tcBorders>
              <w:bottom w:val="nil"/>
            </w:tcBorders>
            <w:vAlign w:val="center"/>
          </w:tcPr>
          <w:p w14:paraId="432450A3" w14:textId="42AA2EC3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 xml:space="preserve">p-value </w:t>
            </w:r>
            <w:r w:rsidRPr="00AC7925">
              <w:rPr>
                <w:rFonts w:cstheme="minorHAnsi"/>
                <w:b/>
                <w:sz w:val="18"/>
                <w:szCs w:val="18"/>
                <w:lang w:val="en-GB"/>
              </w:rPr>
              <w:t xml:space="preserve">‡ </w:t>
            </w:r>
            <w:r w:rsidRPr="00AC7925">
              <w:rPr>
                <w:rFonts w:cstheme="minorHAnsi"/>
                <w:b/>
                <w:lang w:val="en-GB"/>
              </w:rPr>
              <w:t>†</w:t>
            </w:r>
          </w:p>
        </w:tc>
      </w:tr>
      <w:tr w:rsidR="00656411" w:rsidRPr="00AC7925" w14:paraId="10D16320" w14:textId="63364332" w:rsidTr="005860E6">
        <w:trPr>
          <w:jc w:val="center"/>
        </w:trPr>
        <w:tc>
          <w:tcPr>
            <w:tcW w:w="1972" w:type="dxa"/>
            <w:tcBorders>
              <w:top w:val="nil"/>
              <w:bottom w:val="single" w:sz="4" w:space="0" w:color="auto"/>
            </w:tcBorders>
          </w:tcPr>
          <w:p w14:paraId="44E9F292" w14:textId="77777777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5E0B9EBC" w14:textId="4882C6D1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7ED57F04" w14:textId="3CB86E48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center"/>
          </w:tcPr>
          <w:p w14:paraId="5F76ABCC" w14:textId="5CD47F3F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Median (IQR)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14:paraId="33BCC808" w14:textId="77777777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656411" w:rsidRPr="00AC7925" w14:paraId="41C68B6A" w14:textId="6C529FD7" w:rsidTr="005860E6">
        <w:trPr>
          <w:jc w:val="center"/>
        </w:trPr>
        <w:tc>
          <w:tcPr>
            <w:tcW w:w="1972" w:type="dxa"/>
            <w:tcBorders>
              <w:bottom w:val="nil"/>
            </w:tcBorders>
          </w:tcPr>
          <w:p w14:paraId="4BD4810A" w14:textId="77777777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MedDiet (17 item)</w:t>
            </w:r>
          </w:p>
        </w:tc>
        <w:tc>
          <w:tcPr>
            <w:tcW w:w="1587" w:type="dxa"/>
            <w:tcBorders>
              <w:bottom w:val="nil"/>
            </w:tcBorders>
          </w:tcPr>
          <w:p w14:paraId="3267423D" w14:textId="528C849D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7.0 (3.0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bottom w:val="nil"/>
            </w:tcBorders>
            <w:vAlign w:val="bottom"/>
          </w:tcPr>
          <w:p w14:paraId="3E64DD53" w14:textId="5DB30778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8.0 (3.0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bottom w:val="nil"/>
            </w:tcBorders>
            <w:vAlign w:val="bottom"/>
          </w:tcPr>
          <w:p w14:paraId="3E8B97B6" w14:textId="3377EEAD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9.3 (2.5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167" w:type="dxa"/>
            <w:tcBorders>
              <w:bottom w:val="nil"/>
            </w:tcBorders>
          </w:tcPr>
          <w:p w14:paraId="38CAD924" w14:textId="6F16DCE1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56411" w:rsidRPr="00AC7925" w14:paraId="69A17393" w14:textId="58F9126B" w:rsidTr="005860E6">
        <w:trPr>
          <w:jc w:val="center"/>
        </w:trPr>
        <w:tc>
          <w:tcPr>
            <w:tcW w:w="1972" w:type="dxa"/>
            <w:tcBorders>
              <w:top w:val="nil"/>
              <w:bottom w:val="nil"/>
            </w:tcBorders>
          </w:tcPr>
          <w:p w14:paraId="78DF4755" w14:textId="77777777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DII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28C08250" w14:textId="69780F82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7 (2.8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7C540968" w14:textId="7F5417DF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-0.1 (3.0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3EF9CC86" w14:textId="3C08C592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-0.5 (2.1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664472A1" w14:textId="092589D4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56411" w:rsidRPr="00AC7925" w14:paraId="37A9F784" w14:textId="6AEE6992" w:rsidTr="005860E6">
        <w:trPr>
          <w:jc w:val="center"/>
        </w:trPr>
        <w:tc>
          <w:tcPr>
            <w:tcW w:w="1972" w:type="dxa"/>
            <w:tcBorders>
              <w:top w:val="nil"/>
              <w:bottom w:val="nil"/>
            </w:tcBorders>
          </w:tcPr>
          <w:p w14:paraId="71DBBF2B" w14:textId="77777777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Healthful PFP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1641BCA0" w14:textId="049FD6AD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53.0 (9.0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72EDFE18" w14:textId="020D946E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54.0 (8.0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2F39D2DC" w14:textId="36C71C62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53.8 (6.3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5754F322" w14:textId="2E3429BD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31</w:t>
            </w:r>
          </w:p>
        </w:tc>
      </w:tr>
      <w:tr w:rsidR="00656411" w:rsidRPr="00AC7925" w14:paraId="4D45EB3E" w14:textId="71004B2C" w:rsidTr="005860E6">
        <w:trPr>
          <w:jc w:val="center"/>
        </w:trPr>
        <w:tc>
          <w:tcPr>
            <w:tcW w:w="1972" w:type="dxa"/>
            <w:tcBorders>
              <w:top w:val="nil"/>
              <w:bottom w:val="nil"/>
            </w:tcBorders>
          </w:tcPr>
          <w:p w14:paraId="0E895959" w14:textId="77777777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Unhealthful PFP</w:t>
            </w:r>
          </w:p>
        </w:tc>
        <w:tc>
          <w:tcPr>
            <w:tcW w:w="1587" w:type="dxa"/>
            <w:tcBorders>
              <w:top w:val="nil"/>
              <w:bottom w:val="nil"/>
            </w:tcBorders>
          </w:tcPr>
          <w:p w14:paraId="46356F5E" w14:textId="351A995A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58.0 (9.0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0AFE404B" w14:textId="0F8D5278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54.0 (9.0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a,c</w:t>
            </w:r>
            <w:proofErr w:type="spellEnd"/>
            <w:proofErr w:type="gramEnd"/>
          </w:p>
        </w:tc>
        <w:tc>
          <w:tcPr>
            <w:tcW w:w="1587" w:type="dxa"/>
            <w:tcBorders>
              <w:top w:val="nil"/>
              <w:bottom w:val="nil"/>
            </w:tcBorders>
            <w:vAlign w:val="bottom"/>
          </w:tcPr>
          <w:p w14:paraId="56F53A3D" w14:textId="7072A1D9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50.6 (6.5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AC7925">
              <w:rPr>
                <w:rFonts w:cstheme="minorHAnsi"/>
                <w:sz w:val="18"/>
                <w:szCs w:val="18"/>
                <w:vertAlign w:val="superscript"/>
              </w:rPr>
              <w:t>b,c</w:t>
            </w:r>
            <w:proofErr w:type="spellEnd"/>
            <w:proofErr w:type="gramEnd"/>
          </w:p>
        </w:tc>
        <w:tc>
          <w:tcPr>
            <w:tcW w:w="1167" w:type="dxa"/>
            <w:tcBorders>
              <w:top w:val="nil"/>
              <w:bottom w:val="nil"/>
            </w:tcBorders>
          </w:tcPr>
          <w:p w14:paraId="3350BF6F" w14:textId="65DF5D0A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&lt;0.001</w:t>
            </w:r>
          </w:p>
        </w:tc>
      </w:tr>
      <w:tr w:rsidR="00656411" w:rsidRPr="00AC7925" w14:paraId="6CC18118" w14:textId="3BCCE742" w:rsidTr="005860E6">
        <w:trPr>
          <w:jc w:val="center"/>
        </w:trPr>
        <w:tc>
          <w:tcPr>
            <w:tcW w:w="1972" w:type="dxa"/>
            <w:tcBorders>
              <w:top w:val="nil"/>
              <w:bottom w:val="single" w:sz="4" w:space="0" w:color="auto"/>
            </w:tcBorders>
          </w:tcPr>
          <w:p w14:paraId="0E5E80F8" w14:textId="77777777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proofErr w:type="spellStart"/>
            <w:r w:rsidRPr="00AC7925">
              <w:rPr>
                <w:rFonts w:cstheme="minorHAnsi"/>
                <w:sz w:val="18"/>
                <w:szCs w:val="18"/>
                <w:lang w:val="en-GB"/>
              </w:rPr>
              <w:t>MetSSS</w:t>
            </w:r>
            <w:proofErr w:type="spellEnd"/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5A865C98" w14:textId="27717B4A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.3 (1.9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bottom"/>
          </w:tcPr>
          <w:p w14:paraId="6F9B1D64" w14:textId="258F7B49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.3 (1.9)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vAlign w:val="bottom"/>
          </w:tcPr>
          <w:p w14:paraId="2CC36DEE" w14:textId="2E658795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3.5 (1.4)</w:t>
            </w:r>
            <w:r w:rsidRPr="00AC7925">
              <w:rPr>
                <w:rFonts w:cstheme="minorHAnsi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1167" w:type="dxa"/>
            <w:tcBorders>
              <w:top w:val="nil"/>
              <w:bottom w:val="single" w:sz="4" w:space="0" w:color="auto"/>
            </w:tcBorders>
          </w:tcPr>
          <w:p w14:paraId="3ED091F6" w14:textId="61743B67" w:rsidR="00656411" w:rsidRPr="00AC7925" w:rsidRDefault="00656411" w:rsidP="00656411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AC7925">
              <w:rPr>
                <w:rFonts w:cstheme="minorHAnsi"/>
                <w:sz w:val="18"/>
                <w:szCs w:val="18"/>
                <w:lang w:val="en-GB"/>
              </w:rPr>
              <w:t>0.044</w:t>
            </w:r>
          </w:p>
        </w:tc>
      </w:tr>
    </w:tbl>
    <w:p w14:paraId="63C50992" w14:textId="354148F6" w:rsidR="007142F9" w:rsidRPr="00972807" w:rsidRDefault="007142F9" w:rsidP="007142F9">
      <w:pPr>
        <w:jc w:val="both"/>
        <w:rPr>
          <w:rFonts w:cstheme="minorHAnsi"/>
          <w:sz w:val="16"/>
          <w:szCs w:val="16"/>
          <w:lang w:val="en-GB"/>
        </w:rPr>
      </w:pPr>
      <w:r w:rsidRPr="00AC7925">
        <w:rPr>
          <w:rFonts w:cstheme="minorHAnsi"/>
          <w:b/>
          <w:sz w:val="16"/>
          <w:szCs w:val="16"/>
          <w:lang w:val="en-US"/>
        </w:rPr>
        <w:t>Abbreviations</w:t>
      </w:r>
      <w:r w:rsidRPr="00AC7925">
        <w:rPr>
          <w:rFonts w:cstheme="minorHAnsi"/>
          <w:sz w:val="16"/>
          <w:szCs w:val="16"/>
          <w:lang w:val="en-US"/>
        </w:rPr>
        <w:t xml:space="preserve">: DII: </w:t>
      </w:r>
      <w:r w:rsidRPr="00AC7925">
        <w:rPr>
          <w:rFonts w:cstheme="minorHAnsi"/>
          <w:sz w:val="16"/>
          <w:szCs w:val="16"/>
          <w:lang w:val="en-GB"/>
        </w:rPr>
        <w:t xml:space="preserve">Dietary inflammatory index. </w:t>
      </w:r>
      <w:r w:rsidRPr="00AC7925">
        <w:rPr>
          <w:rFonts w:cstheme="minorHAnsi"/>
          <w:sz w:val="16"/>
          <w:szCs w:val="16"/>
          <w:lang w:val="en-US"/>
        </w:rPr>
        <w:t xml:space="preserve">MedDiet: Mediterranean Diet. </w:t>
      </w:r>
      <w:proofErr w:type="spellStart"/>
      <w:r w:rsidRPr="00AC7925">
        <w:rPr>
          <w:rFonts w:cstheme="minorHAnsi"/>
          <w:sz w:val="16"/>
          <w:szCs w:val="16"/>
          <w:lang w:val="en-GB"/>
        </w:rPr>
        <w:t>MetSSS</w:t>
      </w:r>
      <w:proofErr w:type="spellEnd"/>
      <w:r w:rsidRPr="00AC7925">
        <w:rPr>
          <w:rFonts w:cstheme="minorHAnsi"/>
          <w:sz w:val="16"/>
          <w:szCs w:val="16"/>
          <w:lang w:val="en-GB"/>
        </w:rPr>
        <w:t xml:space="preserve">: Metabolic syndrome severity. PFP: Provegetarian food pattern. </w:t>
      </w:r>
      <w:r w:rsidR="00D43476" w:rsidRPr="00AC7925">
        <w:rPr>
          <w:rFonts w:cstheme="minorHAnsi"/>
          <w:sz w:val="16"/>
          <w:szCs w:val="16"/>
          <w:lang w:val="en-US"/>
        </w:rPr>
        <w:t>IQR: Interquartile range</w:t>
      </w:r>
      <w:r w:rsidRPr="00AC7925">
        <w:rPr>
          <w:rFonts w:cstheme="minorHAnsi"/>
          <w:sz w:val="16"/>
          <w:szCs w:val="16"/>
          <w:lang w:val="en-US"/>
        </w:rPr>
        <w:t xml:space="preserve">. </w:t>
      </w:r>
      <w:r w:rsidRPr="00AC7925">
        <w:rPr>
          <w:rFonts w:cstheme="minorHAnsi"/>
          <w:sz w:val="16"/>
          <w:szCs w:val="16"/>
          <w:vertAlign w:val="superscript"/>
          <w:lang w:val="en-GB"/>
        </w:rPr>
        <w:t>§</w:t>
      </w:r>
      <w:r w:rsidRPr="00AC7925">
        <w:rPr>
          <w:rFonts w:cstheme="minorHAnsi"/>
          <w:sz w:val="16"/>
          <w:szCs w:val="16"/>
          <w:lang w:val="en-GB"/>
        </w:rPr>
        <w:t xml:space="preserve">Tertiles of economic cost of the diet per 1000 kcal: T1: Cost up to 4.77 €/1000kcal/day (n=2279); T2: Cost between 4.78 and 5.86 €/1000 kcal/day (n=2280); T3: Cost over 5.87 €/1000kcal/day (n=2279). </w:t>
      </w:r>
      <w:r w:rsidRPr="00AC7925">
        <w:rPr>
          <w:rFonts w:cstheme="minorHAnsi"/>
          <w:b/>
          <w:sz w:val="16"/>
          <w:szCs w:val="16"/>
          <w:vertAlign w:val="superscript"/>
          <w:lang w:val="en-GB"/>
        </w:rPr>
        <w:t>‡</w:t>
      </w:r>
      <w:r w:rsidRPr="00AC7925">
        <w:rPr>
          <w:rFonts w:cstheme="minorHAnsi"/>
          <w:sz w:val="16"/>
          <w:szCs w:val="16"/>
          <w:lang w:val="en-GB"/>
        </w:rPr>
        <w:t>Difference</w:t>
      </w:r>
      <w:r w:rsidR="00E527AA" w:rsidRPr="00AC7925">
        <w:rPr>
          <w:rFonts w:cstheme="minorHAnsi"/>
          <w:sz w:val="16"/>
          <w:szCs w:val="16"/>
          <w:lang w:val="en-GB"/>
        </w:rPr>
        <w:t>s</w:t>
      </w:r>
      <w:r w:rsidRPr="00AC7925">
        <w:rPr>
          <w:rFonts w:cstheme="minorHAnsi"/>
          <w:sz w:val="16"/>
          <w:szCs w:val="16"/>
          <w:lang w:val="en-GB"/>
        </w:rPr>
        <w:t xml:space="preserve"> in means between groups were tested by </w:t>
      </w:r>
      <w:r w:rsidR="004E702B" w:rsidRPr="00AC7925">
        <w:rPr>
          <w:rFonts w:cstheme="minorHAnsi"/>
          <w:sz w:val="16"/>
          <w:szCs w:val="16"/>
          <w:lang w:val="en-GB"/>
        </w:rPr>
        <w:t xml:space="preserve">Kruskal-Wallis </w:t>
      </w:r>
      <w:r w:rsidRPr="00AC7925">
        <w:rPr>
          <w:rFonts w:cstheme="minorHAnsi"/>
          <w:sz w:val="16"/>
          <w:szCs w:val="16"/>
          <w:lang w:val="en-GB"/>
        </w:rPr>
        <w:t xml:space="preserve">and </w:t>
      </w:r>
      <w:r w:rsidR="006A000A" w:rsidRPr="00AC7925">
        <w:rPr>
          <w:rFonts w:cstheme="minorHAnsi"/>
          <w:sz w:val="16"/>
          <w:szCs w:val="16"/>
          <w:lang w:val="en-GB"/>
        </w:rPr>
        <w:t xml:space="preserve">Dunn-Bonferroni’s post-hoc </w:t>
      </w:r>
      <w:r w:rsidRPr="00AC7925">
        <w:rPr>
          <w:rFonts w:cstheme="minorHAnsi"/>
          <w:sz w:val="16"/>
          <w:szCs w:val="16"/>
          <w:lang w:val="en-GB"/>
        </w:rPr>
        <w:t>(expressed by the lette</w:t>
      </w:r>
      <w:r w:rsidRPr="00972807">
        <w:rPr>
          <w:rFonts w:cstheme="minorHAnsi"/>
          <w:sz w:val="16"/>
          <w:szCs w:val="16"/>
          <w:lang w:val="en-GB"/>
        </w:rPr>
        <w:t>rs a, b, c).</w:t>
      </w:r>
    </w:p>
    <w:sectPr w:rsidR="007142F9" w:rsidRPr="00972807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2A433" w14:textId="77777777" w:rsidR="00003EB7" w:rsidRDefault="00003EB7" w:rsidP="009378E7">
      <w:pPr>
        <w:spacing w:after="0" w:line="240" w:lineRule="auto"/>
      </w:pPr>
      <w:r>
        <w:separator/>
      </w:r>
    </w:p>
  </w:endnote>
  <w:endnote w:type="continuationSeparator" w:id="0">
    <w:p w14:paraId="0FC9AFF5" w14:textId="77777777" w:rsidR="00003EB7" w:rsidRDefault="00003EB7" w:rsidP="009378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973521"/>
      <w:docPartObj>
        <w:docPartGallery w:val="Page Numbers (Bottom of Page)"/>
        <w:docPartUnique/>
      </w:docPartObj>
    </w:sdtPr>
    <w:sdtContent>
      <w:p w14:paraId="01835AC9" w14:textId="77777777" w:rsidR="00E0080E" w:rsidRDefault="00E0080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0ECF">
          <w:rPr>
            <w:noProof/>
          </w:rPr>
          <w:t>5</w:t>
        </w:r>
        <w:r>
          <w:fldChar w:fldCharType="end"/>
        </w:r>
      </w:p>
    </w:sdtContent>
  </w:sdt>
  <w:p w14:paraId="273E82D9" w14:textId="77777777" w:rsidR="00E0080E" w:rsidRDefault="00E0080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56D01" w14:textId="77777777" w:rsidR="00003EB7" w:rsidRDefault="00003EB7" w:rsidP="009378E7">
      <w:pPr>
        <w:spacing w:after="0" w:line="240" w:lineRule="auto"/>
      </w:pPr>
      <w:r>
        <w:separator/>
      </w:r>
    </w:p>
  </w:footnote>
  <w:footnote w:type="continuationSeparator" w:id="0">
    <w:p w14:paraId="74387F45" w14:textId="77777777" w:rsidR="00003EB7" w:rsidRDefault="00003EB7" w:rsidP="009378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B3461"/>
    <w:multiLevelType w:val="hybridMultilevel"/>
    <w:tmpl w:val="79845A22"/>
    <w:lvl w:ilvl="0" w:tplc="D9EA8A7E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942BE5"/>
    <w:multiLevelType w:val="hybridMultilevel"/>
    <w:tmpl w:val="DCCAEB2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6443349">
    <w:abstractNumId w:val="0"/>
  </w:num>
  <w:num w:numId="2" w16cid:durableId="16671298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8E7"/>
    <w:rsid w:val="00003EB7"/>
    <w:rsid w:val="00004008"/>
    <w:rsid w:val="00010D97"/>
    <w:rsid w:val="00044071"/>
    <w:rsid w:val="00046E2E"/>
    <w:rsid w:val="000B4A71"/>
    <w:rsid w:val="000B6DD9"/>
    <w:rsid w:val="000C260E"/>
    <w:rsid w:val="000D05B0"/>
    <w:rsid w:val="00100DBA"/>
    <w:rsid w:val="00111F3C"/>
    <w:rsid w:val="00136C01"/>
    <w:rsid w:val="00142E27"/>
    <w:rsid w:val="001A1A88"/>
    <w:rsid w:val="001A2711"/>
    <w:rsid w:val="001A5ABA"/>
    <w:rsid w:val="001E3054"/>
    <w:rsid w:val="001F3EED"/>
    <w:rsid w:val="002025CE"/>
    <w:rsid w:val="00202D25"/>
    <w:rsid w:val="00216344"/>
    <w:rsid w:val="00241A5F"/>
    <w:rsid w:val="002638A1"/>
    <w:rsid w:val="002E0EBE"/>
    <w:rsid w:val="002F1A5E"/>
    <w:rsid w:val="002F4288"/>
    <w:rsid w:val="00302651"/>
    <w:rsid w:val="00362754"/>
    <w:rsid w:val="00364422"/>
    <w:rsid w:val="0037679C"/>
    <w:rsid w:val="003A1EDB"/>
    <w:rsid w:val="003A7ED9"/>
    <w:rsid w:val="003B6635"/>
    <w:rsid w:val="003D53A7"/>
    <w:rsid w:val="003E272D"/>
    <w:rsid w:val="003F17D7"/>
    <w:rsid w:val="00405D15"/>
    <w:rsid w:val="0044339C"/>
    <w:rsid w:val="004740FB"/>
    <w:rsid w:val="00486474"/>
    <w:rsid w:val="004E702B"/>
    <w:rsid w:val="004F7521"/>
    <w:rsid w:val="00526744"/>
    <w:rsid w:val="0056323D"/>
    <w:rsid w:val="005740F5"/>
    <w:rsid w:val="005860E6"/>
    <w:rsid w:val="005F1048"/>
    <w:rsid w:val="006224BE"/>
    <w:rsid w:val="00656411"/>
    <w:rsid w:val="00671219"/>
    <w:rsid w:val="00684C25"/>
    <w:rsid w:val="0069662F"/>
    <w:rsid w:val="006A000A"/>
    <w:rsid w:val="006A7A8F"/>
    <w:rsid w:val="006C3C3A"/>
    <w:rsid w:val="006D0B39"/>
    <w:rsid w:val="006E589E"/>
    <w:rsid w:val="007142F9"/>
    <w:rsid w:val="00730473"/>
    <w:rsid w:val="007652CB"/>
    <w:rsid w:val="00766EB5"/>
    <w:rsid w:val="00770ECF"/>
    <w:rsid w:val="00774ABA"/>
    <w:rsid w:val="0077616B"/>
    <w:rsid w:val="007D1C45"/>
    <w:rsid w:val="007E03A2"/>
    <w:rsid w:val="007E2E62"/>
    <w:rsid w:val="007F3B60"/>
    <w:rsid w:val="0080456F"/>
    <w:rsid w:val="0081015B"/>
    <w:rsid w:val="008142E9"/>
    <w:rsid w:val="0081437D"/>
    <w:rsid w:val="0085080D"/>
    <w:rsid w:val="00866F26"/>
    <w:rsid w:val="008928B8"/>
    <w:rsid w:val="008A11CE"/>
    <w:rsid w:val="008A524F"/>
    <w:rsid w:val="008B3E9A"/>
    <w:rsid w:val="008B4BB1"/>
    <w:rsid w:val="008C2EF1"/>
    <w:rsid w:val="008C4DB8"/>
    <w:rsid w:val="00914090"/>
    <w:rsid w:val="00935101"/>
    <w:rsid w:val="009378E7"/>
    <w:rsid w:val="00964DF7"/>
    <w:rsid w:val="00972807"/>
    <w:rsid w:val="00976184"/>
    <w:rsid w:val="009765EA"/>
    <w:rsid w:val="009806ED"/>
    <w:rsid w:val="0099231F"/>
    <w:rsid w:val="009C212A"/>
    <w:rsid w:val="009C4269"/>
    <w:rsid w:val="009E543C"/>
    <w:rsid w:val="00A01945"/>
    <w:rsid w:val="00A12159"/>
    <w:rsid w:val="00A1633A"/>
    <w:rsid w:val="00A27DF5"/>
    <w:rsid w:val="00A366D2"/>
    <w:rsid w:val="00A42D2D"/>
    <w:rsid w:val="00A4464D"/>
    <w:rsid w:val="00A45BA1"/>
    <w:rsid w:val="00A710C1"/>
    <w:rsid w:val="00A72982"/>
    <w:rsid w:val="00A731E8"/>
    <w:rsid w:val="00A73C87"/>
    <w:rsid w:val="00A904F5"/>
    <w:rsid w:val="00AC7925"/>
    <w:rsid w:val="00AD3EAC"/>
    <w:rsid w:val="00AE1C54"/>
    <w:rsid w:val="00AE6874"/>
    <w:rsid w:val="00AF71CB"/>
    <w:rsid w:val="00B57E31"/>
    <w:rsid w:val="00B7191E"/>
    <w:rsid w:val="00B7436E"/>
    <w:rsid w:val="00B867AC"/>
    <w:rsid w:val="00B94DCF"/>
    <w:rsid w:val="00B96B49"/>
    <w:rsid w:val="00B97D09"/>
    <w:rsid w:val="00BB1B9E"/>
    <w:rsid w:val="00BC298D"/>
    <w:rsid w:val="00C03D24"/>
    <w:rsid w:val="00C24C94"/>
    <w:rsid w:val="00C3612E"/>
    <w:rsid w:val="00C90000"/>
    <w:rsid w:val="00C966EA"/>
    <w:rsid w:val="00CC1D07"/>
    <w:rsid w:val="00CC4776"/>
    <w:rsid w:val="00CE789F"/>
    <w:rsid w:val="00CF2346"/>
    <w:rsid w:val="00CF57C6"/>
    <w:rsid w:val="00D07225"/>
    <w:rsid w:val="00D111B6"/>
    <w:rsid w:val="00D113B7"/>
    <w:rsid w:val="00D40D59"/>
    <w:rsid w:val="00D43476"/>
    <w:rsid w:val="00D54213"/>
    <w:rsid w:val="00D5774B"/>
    <w:rsid w:val="00DB4F0A"/>
    <w:rsid w:val="00DC5862"/>
    <w:rsid w:val="00DE50F0"/>
    <w:rsid w:val="00E0080E"/>
    <w:rsid w:val="00E1758E"/>
    <w:rsid w:val="00E2224D"/>
    <w:rsid w:val="00E228BB"/>
    <w:rsid w:val="00E527AA"/>
    <w:rsid w:val="00E53181"/>
    <w:rsid w:val="00E666A4"/>
    <w:rsid w:val="00E66B8A"/>
    <w:rsid w:val="00E7463A"/>
    <w:rsid w:val="00E942EF"/>
    <w:rsid w:val="00ED1E9E"/>
    <w:rsid w:val="00EE7F00"/>
    <w:rsid w:val="00EF371E"/>
    <w:rsid w:val="00F11C8C"/>
    <w:rsid w:val="00F25A32"/>
    <w:rsid w:val="00F40589"/>
    <w:rsid w:val="00F47561"/>
    <w:rsid w:val="00F47919"/>
    <w:rsid w:val="00F508BD"/>
    <w:rsid w:val="00F61C75"/>
    <w:rsid w:val="00F65DAB"/>
    <w:rsid w:val="00F858C5"/>
    <w:rsid w:val="00F87AC6"/>
    <w:rsid w:val="00F97347"/>
    <w:rsid w:val="00FC039F"/>
    <w:rsid w:val="00FF0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738F7C"/>
  <w15:docId w15:val="{26DB0D0C-ABC2-4070-9D95-BE6C53048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E589E"/>
    <w:pPr>
      <w:spacing w:before="120" w:after="0" w:line="360" w:lineRule="auto"/>
      <w:jc w:val="both"/>
      <w:outlineLvl w:val="0"/>
    </w:pPr>
    <w:rPr>
      <w:rFonts w:ascii="Calibri" w:eastAsia="Calibri" w:hAnsi="Calibri" w:cs="Times New Roman"/>
      <w:i/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9378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378E7"/>
  </w:style>
  <w:style w:type="paragraph" w:styleId="Piedepgina">
    <w:name w:val="footer"/>
    <w:basedOn w:val="Normal"/>
    <w:link w:val="PiedepginaCar"/>
    <w:uiPriority w:val="99"/>
    <w:unhideWhenUsed/>
    <w:rsid w:val="009378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378E7"/>
  </w:style>
  <w:style w:type="paragraph" w:styleId="Prrafodelista">
    <w:name w:val="List Paragraph"/>
    <w:basedOn w:val="Normal"/>
    <w:uiPriority w:val="34"/>
    <w:qFormat/>
    <w:rsid w:val="00A01945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A01945"/>
    <w:rPr>
      <w:color w:val="0000FF" w:themeColor="hyperlink"/>
      <w:u w:val="single"/>
    </w:rPr>
  </w:style>
  <w:style w:type="table" w:customStyle="1" w:styleId="Tablaconcuadrcula1">
    <w:name w:val="Tabla con cuadrícula1"/>
    <w:basedOn w:val="Tablanormal"/>
    <w:next w:val="Tablaconcuadrcula"/>
    <w:uiPriority w:val="59"/>
    <w:rsid w:val="00714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8keywords">
    <w:name w:val="MDPI_1.8_keywords"/>
    <w:basedOn w:val="Normal"/>
    <w:next w:val="Normal"/>
    <w:qFormat/>
    <w:rsid w:val="007142F9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aconcuadrcula">
    <w:name w:val="Table Grid"/>
    <w:basedOn w:val="Tablanormal"/>
    <w:uiPriority w:val="59"/>
    <w:semiHidden/>
    <w:unhideWhenUsed/>
    <w:rsid w:val="007142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6E589E"/>
    <w:rPr>
      <w:rFonts w:ascii="Calibri" w:eastAsia="Calibri" w:hAnsi="Calibri" w:cs="Times New Roman"/>
      <w:i/>
      <w:sz w:val="24"/>
      <w:lang w:val="en-US"/>
    </w:rPr>
  </w:style>
  <w:style w:type="paragraph" w:styleId="Revisin">
    <w:name w:val="Revision"/>
    <w:hidden/>
    <w:uiPriority w:val="99"/>
    <w:semiHidden/>
    <w:rsid w:val="00A73C87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1A27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2711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8A524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A524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A524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C3C3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C3C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46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9</Words>
  <Characters>876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/>
      <vt:lpstr/>
    </vt:vector>
  </TitlesOfParts>
  <Company>UIB</Company>
  <LinksUpToDate>false</LinksUpToDate>
  <CharactersWithSpaces>1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T</dc:creator>
  <cp:lastModifiedBy>Josep A. Tur Marí</cp:lastModifiedBy>
  <cp:revision>2</cp:revision>
  <cp:lastPrinted>2023-05-11T10:11:00Z</cp:lastPrinted>
  <dcterms:created xsi:type="dcterms:W3CDTF">2023-07-03T11:22:00Z</dcterms:created>
  <dcterms:modified xsi:type="dcterms:W3CDTF">2023-07-03T11:22:00Z</dcterms:modified>
</cp:coreProperties>
</file>